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7F058" w14:textId="280593FD" w:rsidR="00A02B21" w:rsidRPr="00A02B21" w:rsidRDefault="00A02B21" w:rsidP="00BB5FBE">
      <w:pPr>
        <w:rPr>
          <w:b/>
          <w:bCs/>
          <w:sz w:val="28"/>
          <w:szCs w:val="28"/>
        </w:rPr>
      </w:pPr>
      <w:r w:rsidRPr="00A02B21">
        <w:rPr>
          <w:b/>
          <w:bCs/>
          <w:sz w:val="28"/>
          <w:szCs w:val="28"/>
        </w:rPr>
        <w:t>Sequences of construct parts and guides</w:t>
      </w:r>
    </w:p>
    <w:p w14:paraId="6F5942F2" w14:textId="67080580" w:rsidR="00BB5FBE" w:rsidRDefault="00BB5FBE" w:rsidP="00BB5FBE">
      <w:pPr>
        <w:rPr>
          <w:sz w:val="16"/>
          <w:szCs w:val="16"/>
        </w:rPr>
      </w:pPr>
      <w:r w:rsidRPr="008E7A3F">
        <w:rPr>
          <w:sz w:val="16"/>
          <w:szCs w:val="16"/>
          <w:highlight w:val="yellow"/>
        </w:rPr>
        <w:t>TaU6 promoter</w:t>
      </w:r>
    </w:p>
    <w:p w14:paraId="4E6A40AA" w14:textId="77777777" w:rsidR="00BB5FBE" w:rsidRDefault="00BB5FBE" w:rsidP="00BB5FBE">
      <w:pPr>
        <w:rPr>
          <w:sz w:val="16"/>
          <w:szCs w:val="16"/>
        </w:rPr>
      </w:pPr>
      <w:r w:rsidRPr="008E7A3F">
        <w:rPr>
          <w:sz w:val="16"/>
          <w:szCs w:val="16"/>
          <w:highlight w:val="green"/>
        </w:rPr>
        <w:t>crRNA direct repeat</w:t>
      </w:r>
    </w:p>
    <w:p w14:paraId="5D3F923F" w14:textId="77777777" w:rsidR="00BB5FBE" w:rsidRDefault="00BB5FBE" w:rsidP="00BB5FBE">
      <w:pPr>
        <w:rPr>
          <w:sz w:val="16"/>
          <w:szCs w:val="16"/>
        </w:rPr>
      </w:pPr>
      <w:r>
        <w:rPr>
          <w:sz w:val="16"/>
          <w:szCs w:val="16"/>
        </w:rPr>
        <w:t>NNNNN: Target specific protospacer sequence</w:t>
      </w:r>
    </w:p>
    <w:p w14:paraId="6ADA6894" w14:textId="77777777" w:rsidR="00BB5FBE" w:rsidRDefault="00BB5FBE" w:rsidP="00BB5FBE">
      <w:pPr>
        <w:rPr>
          <w:sz w:val="16"/>
          <w:szCs w:val="16"/>
        </w:rPr>
      </w:pPr>
      <w:r w:rsidRPr="008E7A3F">
        <w:rPr>
          <w:sz w:val="16"/>
          <w:szCs w:val="16"/>
          <w:highlight w:val="red"/>
        </w:rPr>
        <w:t>HH ribozyme</w:t>
      </w:r>
    </w:p>
    <w:p w14:paraId="57EAF2F8" w14:textId="77777777" w:rsidR="00BB5FBE" w:rsidRDefault="00BB5FBE" w:rsidP="00BB5FBE">
      <w:pPr>
        <w:rPr>
          <w:sz w:val="16"/>
          <w:szCs w:val="16"/>
        </w:rPr>
      </w:pPr>
      <w:r w:rsidRPr="008E7A3F">
        <w:rPr>
          <w:sz w:val="16"/>
          <w:szCs w:val="16"/>
          <w:highlight w:val="cyan"/>
        </w:rPr>
        <w:t>HDV ribozyme</w:t>
      </w:r>
    </w:p>
    <w:p w14:paraId="6B780203" w14:textId="77777777" w:rsidR="00BB5FBE" w:rsidRDefault="00BB5FBE" w:rsidP="00BB5FBE">
      <w:pPr>
        <w:rPr>
          <w:sz w:val="16"/>
          <w:szCs w:val="16"/>
        </w:rPr>
      </w:pPr>
      <w:r w:rsidRPr="00815B94">
        <w:rPr>
          <w:sz w:val="16"/>
          <w:szCs w:val="16"/>
          <w:highlight w:val="magenta"/>
        </w:rPr>
        <w:t>Terminator</w:t>
      </w:r>
    </w:p>
    <w:p w14:paraId="75F218D5" w14:textId="77777777" w:rsidR="00BB5FBE" w:rsidRDefault="00BB5FBE" w:rsidP="00BB5FBE">
      <w:pPr>
        <w:rPr>
          <w:sz w:val="16"/>
          <w:szCs w:val="16"/>
        </w:rPr>
      </w:pPr>
      <w:r w:rsidRPr="00815B94">
        <w:rPr>
          <w:sz w:val="16"/>
          <w:szCs w:val="16"/>
          <w:highlight w:val="darkGray"/>
        </w:rPr>
        <w:t>TaU3 promoter</w:t>
      </w:r>
    </w:p>
    <w:p w14:paraId="654E4F6D" w14:textId="687961FD" w:rsidR="00BB5FBE" w:rsidRDefault="00BB5FBE" w:rsidP="00BB5FBE">
      <w:pPr>
        <w:rPr>
          <w:sz w:val="16"/>
          <w:szCs w:val="16"/>
          <w:u w:val="thick"/>
        </w:rPr>
      </w:pPr>
      <w:r w:rsidRPr="000707D8">
        <w:rPr>
          <w:sz w:val="16"/>
          <w:szCs w:val="16"/>
          <w:u w:val="thick"/>
        </w:rPr>
        <w:t>Nuclear localisation s</w:t>
      </w:r>
      <w:r>
        <w:rPr>
          <w:sz w:val="16"/>
          <w:szCs w:val="16"/>
          <w:u w:val="thick"/>
        </w:rPr>
        <w:t>ignal</w:t>
      </w:r>
    </w:p>
    <w:p w14:paraId="13B10F5D" w14:textId="0D467931" w:rsidR="005F471F" w:rsidRPr="005F471F" w:rsidRDefault="005F471F" w:rsidP="00BB5FBE">
      <w:pPr>
        <w:rPr>
          <w:sz w:val="16"/>
          <w:szCs w:val="16"/>
          <w:u w:val="wave"/>
        </w:rPr>
      </w:pPr>
      <w:r w:rsidRPr="005F471F">
        <w:rPr>
          <w:sz w:val="16"/>
          <w:szCs w:val="16"/>
          <w:u w:val="wave"/>
        </w:rPr>
        <w:t>Intron</w:t>
      </w:r>
    </w:p>
    <w:p w14:paraId="3DE7594A" w14:textId="77777777" w:rsidR="00BB5FBE" w:rsidRDefault="00BB5FBE">
      <w:pPr>
        <w:rPr>
          <w:sz w:val="16"/>
          <w:szCs w:val="16"/>
        </w:rPr>
      </w:pPr>
    </w:p>
    <w:p w14:paraId="10B3B65B" w14:textId="2C010346" w:rsidR="00E24119" w:rsidRDefault="00E24119">
      <w:pPr>
        <w:rPr>
          <w:sz w:val="16"/>
          <w:szCs w:val="16"/>
        </w:rPr>
      </w:pPr>
      <w:r>
        <w:rPr>
          <w:sz w:val="16"/>
          <w:szCs w:val="16"/>
        </w:rPr>
        <w:t>Maize Ubiquitin promoter</w:t>
      </w:r>
    </w:p>
    <w:p w14:paraId="230B404E" w14:textId="1D10139F" w:rsidR="00B532F3" w:rsidRDefault="00E24119">
      <w:pPr>
        <w:rPr>
          <w:sz w:val="16"/>
          <w:szCs w:val="16"/>
        </w:rPr>
      </w:pPr>
      <w:r w:rsidRPr="00E24119">
        <w:rPr>
          <w:sz w:val="16"/>
          <w:szCs w:val="16"/>
        </w:rPr>
        <w:t>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A</w:t>
      </w:r>
      <w:r w:rsidR="007734CC" w:rsidRPr="007734CC">
        <w:rPr>
          <w:i/>
          <w:iCs/>
          <w:sz w:val="16"/>
          <w:szCs w:val="16"/>
        </w:rPr>
        <w:t>ATG</w:t>
      </w:r>
    </w:p>
    <w:p w14:paraId="138A2EE6" w14:textId="586E1471" w:rsidR="00E24119" w:rsidRDefault="00E24119">
      <w:pPr>
        <w:rPr>
          <w:sz w:val="16"/>
          <w:szCs w:val="16"/>
        </w:rPr>
      </w:pPr>
      <w:r>
        <w:rPr>
          <w:sz w:val="16"/>
          <w:szCs w:val="16"/>
        </w:rPr>
        <w:t xml:space="preserve">Nopaline synthase terminator </w:t>
      </w:r>
    </w:p>
    <w:p w14:paraId="2C8D58F9" w14:textId="2BDF1530" w:rsidR="00E24119" w:rsidRDefault="00E24119">
      <w:pPr>
        <w:rPr>
          <w:sz w:val="16"/>
          <w:szCs w:val="16"/>
        </w:rPr>
      </w:pPr>
      <w:r w:rsidRPr="00E24119">
        <w:rPr>
          <w:sz w:val="16"/>
          <w:szCs w:val="16"/>
        </w:rPr>
        <w:t>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</w:p>
    <w:p w14:paraId="283CA1B7" w14:textId="4636E7EF" w:rsidR="00E24119" w:rsidRDefault="00E24119">
      <w:pPr>
        <w:rPr>
          <w:sz w:val="16"/>
          <w:szCs w:val="16"/>
        </w:rPr>
      </w:pPr>
      <w:r w:rsidRPr="00763C3F">
        <w:rPr>
          <w:i/>
          <w:iCs/>
          <w:sz w:val="16"/>
          <w:szCs w:val="16"/>
        </w:rPr>
        <w:t>Os</w:t>
      </w:r>
      <w:r>
        <w:rPr>
          <w:sz w:val="16"/>
          <w:szCs w:val="16"/>
        </w:rPr>
        <w:t xml:space="preserve">Cas12a </w:t>
      </w:r>
    </w:p>
    <w:p w14:paraId="67D8E909" w14:textId="3C85A14C" w:rsidR="00E24119" w:rsidRDefault="00BB5FBE">
      <w:pPr>
        <w:rPr>
          <w:sz w:val="16"/>
          <w:szCs w:val="16"/>
        </w:rPr>
      </w:pPr>
      <w:r w:rsidRPr="007734CC">
        <w:rPr>
          <w:i/>
          <w:iCs/>
          <w:sz w:val="16"/>
          <w:szCs w:val="16"/>
          <w:u w:val="thick"/>
        </w:rPr>
        <w:t>ATG</w:t>
      </w:r>
      <w:r w:rsidRPr="008118B4">
        <w:rPr>
          <w:sz w:val="16"/>
          <w:szCs w:val="16"/>
          <w:u w:val="thick"/>
        </w:rPr>
        <w:t>GCTCCTAAGAAGAAGCGGAAGGTTGGTATTCACGGGGTCCCT</w:t>
      </w:r>
      <w:r w:rsidRPr="00E24119">
        <w:rPr>
          <w:sz w:val="16"/>
          <w:szCs w:val="16"/>
        </w:rPr>
        <w:t>GCGGCTTCAAAGCTCGAGAAATTCACCAACTGTTATTCGTTGAGCAAAACACTGCGGTTTAAAGCGATTCCAGTCGGCAAGACTCAAGAGAATATAGACAATAAGCGGCTGTTGGTGGAAGATGAAAAGCGCGCGGAGGACTACAAAGGGGTGAAGAAGTTGTTGGACAGATACTACCTCTCTTTTATCAATGATGTCTTGCACTCAATCAAATTGAAGAATCTGAACAACTACATCTCCCTCTTCAGAAAGAAAACAAGGACAGAAAAGGAGAATAAGGAACTTGAAAATTTGGAGATCAATCTGAGGAAAGAGATCGCGAAAGCCTTTAAAGGCAACGAAGGATACAAAAGTCTGTTCAAGAAGGATATAATTGAGACAATTTTGCCAGAGTTCCTCGATGACAAGGACGAGATTGCGCTGGTCAATTCGTTCAACGGATTCACAACAGCATTCACAGGCTTCTTTGATAATCGGGAAAATATGTTCTCTGAGGAGGCAAAGTCCACTTCTATTGCGTTCAGGTGTATCAATGAGAATCTCACTAGGTACATTTCCAACATGGATATCTTTGAGAAGGTTGACGCAATTTTTGACAAGCACGAAGTTCAGGAGATTAAGGAGAAGATCCTCAATTCCGATTATGACGTTGAGGACTTCTTCGAAGGTGAGTTTTTTAATTTCGTGCTCACTCAAGAGGGTATCGACGTGTATAATGCGATCATCGGTGGGTTCGTGACTGAGTCCGGTGAAAAGATTAAGGGATTGAACGAGTATATCAACCTTTACAACCAAAAGACGAAACAGAAGCTGCCAAAGTTCAAGCCTCTTTACAAACAGGTTCTTTCAGACCGCGAGTCACTCTCGTTCTATGGGGAGGGCTACACTTCGGATGAGGAAGTCCTGGAGGTGTTCAGGAATACTCTCAATAAGAATTCGGAGATTTTCTCTTCTATAAAAAAACTGGAAAAGTTGTTTAAGAATTTTGACGAATACTCTAGCGCCGGCATATTTGTGAAAAACGGCCCGGCCATATCAACGATAAGTAAAGATATCTTCGGCGAATGGAACGTGATCAGAGACAAATGGAACGCGGAGTATGACGATATTCACCTGAAGAAGAAGGCTGTCGTAACGGAGAAGTACGAGGATGATCGCAGGAAAAGCTTCAAAAAGATCGGAAGTTTCAGCCTGGAACAGTTGCAGGAGTATGCTGACGCCGATCTTAGCGTCGTCGAGAAGTTGAAGGAGATAATCATCCAAAAGGTCGACGAGATATATAAAGTCTATGGATCAAGTGAAAAACTGTTCGACGCCGACTTCGTTTTGGAGAAGTCCCTGAAGAAGAACGACGCTGTTGTTGCCATTATGAAGGATCTGCTCGACAGCGTGAAGAGTTTCGAGAACTATATTAAGGCTTTTTTCGGGGAGGGGAAGGAGACTAACAGAGATGAGTCCTTCTACGGAGACTTCGTCCTCGCGTACGATATACTCCTTAAGGTAGACCACATCTACGACGCAATCAGAAATTACGTGACACAAAAGCCGTACAGCAAGG</w:t>
      </w:r>
      <w:r w:rsidRPr="00E24119">
        <w:rPr>
          <w:sz w:val="16"/>
          <w:szCs w:val="16"/>
        </w:rPr>
        <w:lastRenderedPageBreak/>
        <w:t>ACAAGTTCAAACTCTACTTCCAGAACCCCCAGTTCATGGGCGGCTGGGACAAGGACAAGGAAACGGATTACAGGGCTACGATCCTGAGGTATGGTTCAAAATACTACTTGGCGATTATGGACAAGAAGTACGCCAAGTGTCTCCAGAAGATTGACAAAGACGATGTCAATGGCAATTATGAGAAGATCAACTACAAGCTGCTTCCGGGTCCGAACAAGATGCTCCCAAAGGTTTTCTTCAGCAAGAAATGGATGGCCTACTATAACCCAAGCGAGGACATCCAGAAGATTTATAAGAACGGTACGTTCAAGAAGGGCGACATGTTCAATCTTAACGACTGTCACAAGCTGATCGACTTCTTCAAAGACTCAATTAGCCGGTACCCAAAGTGGTCTAACGCCTATGACTTCAACTTTTCGGAAACCGAGAAGTACAAGGATATAGCCGGATTTTATAGAGAGGTGGAAGAGCAGGGCTACAAGGTGTCATTCGAGTCCGCCAGCAAGAAGGAAGTGGACAAGCTCGTGGAAGAGGGTAAGCTCTACATGTTCCAGATTTATAATAAAGACTTTAGCGATAAGAGCCACGGGACACCTAATCTCCACACAATGTATTTCAAGCTGCTCTTCGACGAGAATAACCACGGCCAAATCAGGTTGTCAGGAGGGGCTGAACTCTTCATGCGGCGCGCTAGCCTTAAGAAGGAGGAGCTTGTAGTCCACCCTGCGAATAGTCCAATTGCGAATAAGAACCCGGACAATCCTAAAAAGACTACAACATTGAGCTACGACGTGTACAAGGATAAGAGGTTTTCCGAGGATCAGTACGAGCTCCACATCCCGATTGCGATCAACAAGTGCCCAAAGAATATTTTCAAGATAAACACAGAGGTGCGTGTACTCCTGAAGCATGACGACAATCCTTACGTCATTGGGATTGATCGGGGCGAGAGGAACCTCCTCTATATTGTGGTGGTGGACGGGAAGGGGAACATAGTCGAACAGTACTCCCTTAACGAAATAATTAACAATTTCAACGGCATCCGTATCAAGACCGACTACCATTCGTTGCTGGACAAGAAGGAGAAGGAGAGATTTGAGGCGCGGCAAAATTGGACAAGTATCGAGAACATCAAGGAACTCAAAGCAGGTTATATCTCTCAAGTTGTGCATAAGATATGCGAGCTGGTTGAGAAGTATGACGCAGTGATCGCTCTTGAGGACCTCAACTCGGGCTTTAAGAATTCTAGAGTTAAAGTGGAGAAGCAGGTCTATCAAAAGTTCGAGAAGATGCTTATAGATAAGCTCAACTACATGGTCGATAAGAAATCGAACCCATGTGCCACCGGCGGCGCACTCAAAGGTTACCAAATAACAAACAAATTCGAGTCCTTCAAATCGATGAGTACTCAGAATGGGTTCATATTTTATATACCGGCGTGGCTTACGTCTAAGATCGACCCGTCAACTGGTTTTGTCAACCTGTTGAAAACGAAATACACGTCCATTGCCGATTCGAAAAAGTTCATATCTAGTTTTGATCGTATTATGTACGTCCCAGAGGAAGATCTTTTCGAGTTTGCTCTCGACTACAAAAACTTTTCGCGGACCGATGCGGATTACATTAAAAAATGGAAACTCTATTCGTACGGCAACAGAATCAGGATTTTTCGCAACCCTAAGAAGAATAACGTCTTTGATTGGGAGGAAGTTTGCTTGACTAGCGCGTACAAGGAGCTCTTTAATAAGTATGGCATTAACTACCAACAGGGTGATATCAGAGCACTGCTTTGCGAACAATCTGACAAGGCTTTCTACTCATCCTTCATGGCTTTGATGAGCCTGATGCTCCAGATGAGAAATTCAATTACAGGCAGAACCGACGTGGATTTCTTGATCTCCCCGGTTAAAAATTCTGATGGCATCTTTTACGATAGCAGGAACTATGAAGCGCAAGAGAATGCGATTCTGCCAAAAAATGCAGACGCCAACGGTGCCTATAACATCGCCAGGAAAGTCCTGTGGGCGATCGGCCAGTTCAAAAAGGCCGAGGACGAAAAATTGGACAAGGTCAAAATCGCTATCAGCAACAAAGAGTGGCTGGAGTATGCTCAGACATCCGTAAAG</w:t>
      </w:r>
      <w:r w:rsidRPr="008118B4">
        <w:rPr>
          <w:sz w:val="16"/>
          <w:szCs w:val="16"/>
          <w:u w:val="thick"/>
        </w:rPr>
        <w:t>CATAAGCGTCCTGCTGCCACCAAAAAGGCCGGACAGGCTAAGAAAAAGAAG</w:t>
      </w:r>
      <w:r w:rsidRPr="00E24119">
        <w:rPr>
          <w:sz w:val="16"/>
          <w:szCs w:val="16"/>
        </w:rPr>
        <w:t>TGA</w:t>
      </w:r>
    </w:p>
    <w:p w14:paraId="6D89A9BD" w14:textId="77777777" w:rsidR="00BB5FBE" w:rsidRDefault="00BB5FBE">
      <w:pPr>
        <w:rPr>
          <w:sz w:val="16"/>
          <w:szCs w:val="16"/>
        </w:rPr>
      </w:pPr>
    </w:p>
    <w:p w14:paraId="57A5FCAE" w14:textId="5D71F136" w:rsidR="00E24119" w:rsidRDefault="00E24119">
      <w:pPr>
        <w:rPr>
          <w:sz w:val="16"/>
          <w:szCs w:val="16"/>
        </w:rPr>
      </w:pPr>
      <w:r w:rsidRPr="00763C3F">
        <w:rPr>
          <w:i/>
          <w:iCs/>
          <w:sz w:val="16"/>
          <w:szCs w:val="16"/>
        </w:rPr>
        <w:t>Hs</w:t>
      </w:r>
      <w:r>
        <w:rPr>
          <w:sz w:val="16"/>
          <w:szCs w:val="16"/>
        </w:rPr>
        <w:t>Cas12a</w:t>
      </w:r>
    </w:p>
    <w:p w14:paraId="23744EB8" w14:textId="36472352" w:rsidR="00E24119" w:rsidRDefault="00BB5FBE">
      <w:pPr>
        <w:rPr>
          <w:sz w:val="16"/>
          <w:szCs w:val="16"/>
        </w:rPr>
      </w:pPr>
      <w:r w:rsidRPr="007734CC">
        <w:rPr>
          <w:i/>
          <w:iCs/>
          <w:sz w:val="16"/>
          <w:szCs w:val="16"/>
        </w:rPr>
        <w:t>ATG</w:t>
      </w:r>
      <w:r w:rsidRPr="00E24119">
        <w:rPr>
          <w:sz w:val="16"/>
          <w:szCs w:val="16"/>
        </w:rPr>
        <w:t>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GAT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</w:t>
      </w:r>
      <w:r w:rsidRPr="000707D8">
        <w:rPr>
          <w:sz w:val="16"/>
          <w:szCs w:val="16"/>
          <w:u w:val="thick"/>
        </w:rPr>
        <w:t>AAAAGGCCGGCGGCCACGAAAAAGGCCGGCCAGGCAAAAAAGAAAAAG</w:t>
      </w:r>
      <w:r w:rsidRPr="00E24119">
        <w:rPr>
          <w:sz w:val="16"/>
          <w:szCs w:val="16"/>
        </w:rPr>
        <w:t>TAG</w:t>
      </w:r>
    </w:p>
    <w:p w14:paraId="593F478C" w14:textId="133E2A59" w:rsidR="00E24119" w:rsidRDefault="00E24119">
      <w:pPr>
        <w:rPr>
          <w:sz w:val="16"/>
          <w:szCs w:val="16"/>
        </w:rPr>
      </w:pPr>
    </w:p>
    <w:p w14:paraId="1789D796" w14:textId="77777777" w:rsidR="00BB5FBE" w:rsidRDefault="00BB5FBE">
      <w:pPr>
        <w:rPr>
          <w:sz w:val="16"/>
          <w:szCs w:val="16"/>
        </w:rPr>
      </w:pPr>
    </w:p>
    <w:p w14:paraId="44DDF3A8" w14:textId="77777777" w:rsidR="002E34D6" w:rsidRDefault="002E34D6">
      <w:pPr>
        <w:rPr>
          <w:sz w:val="16"/>
          <w:szCs w:val="16"/>
        </w:rPr>
      </w:pPr>
    </w:p>
    <w:p w14:paraId="52EB6163" w14:textId="28EDC652" w:rsidR="00E24119" w:rsidRDefault="00763C3F">
      <w:pPr>
        <w:rPr>
          <w:sz w:val="16"/>
          <w:szCs w:val="16"/>
        </w:rPr>
      </w:pPr>
      <w:r>
        <w:rPr>
          <w:sz w:val="16"/>
          <w:szCs w:val="16"/>
        </w:rPr>
        <w:t>tt</w:t>
      </w:r>
      <w:r w:rsidRPr="00763C3F">
        <w:rPr>
          <w:i/>
          <w:iCs/>
          <w:sz w:val="16"/>
          <w:szCs w:val="16"/>
        </w:rPr>
        <w:t>Hs</w:t>
      </w:r>
      <w:r>
        <w:rPr>
          <w:sz w:val="16"/>
          <w:szCs w:val="16"/>
        </w:rPr>
        <w:t>Cas12a</w:t>
      </w:r>
      <w:r w:rsidR="002C54C1">
        <w:rPr>
          <w:sz w:val="16"/>
          <w:szCs w:val="16"/>
        </w:rPr>
        <w:t xml:space="preserve"> (Addgene#</w:t>
      </w:r>
      <w:r w:rsidR="00B41FBF">
        <w:rPr>
          <w:sz w:val="16"/>
          <w:szCs w:val="16"/>
        </w:rPr>
        <w:t>182385</w:t>
      </w:r>
      <w:r w:rsidR="002C54C1">
        <w:rPr>
          <w:sz w:val="16"/>
          <w:szCs w:val="16"/>
        </w:rPr>
        <w:t>)</w:t>
      </w:r>
    </w:p>
    <w:p w14:paraId="3FAA2033" w14:textId="10DB0892" w:rsidR="00E24119" w:rsidRDefault="00BB5FBE" w:rsidP="00763C3F">
      <w:pPr>
        <w:rPr>
          <w:sz w:val="16"/>
          <w:szCs w:val="16"/>
        </w:rPr>
      </w:pPr>
      <w:r w:rsidRPr="007734CC">
        <w:rPr>
          <w:i/>
          <w:iCs/>
          <w:sz w:val="16"/>
          <w:szCs w:val="16"/>
        </w:rPr>
        <w:t>ATG</w:t>
      </w:r>
      <w:r w:rsidRPr="00763C3F">
        <w:rPr>
          <w:sz w:val="16"/>
          <w:szCs w:val="16"/>
        </w:rPr>
        <w:t>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CGC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</w:t>
      </w:r>
      <w:r w:rsidRPr="000707D8">
        <w:rPr>
          <w:sz w:val="16"/>
          <w:szCs w:val="16"/>
          <w:u w:val="thick"/>
        </w:rPr>
        <w:t>AAAAGGCCGGCGGCCACGAAAAAGGCCGGCCAGGCAAAAAAGAAAAAG</w:t>
      </w:r>
      <w:r w:rsidRPr="00763C3F">
        <w:rPr>
          <w:sz w:val="16"/>
          <w:szCs w:val="16"/>
        </w:rPr>
        <w:t>TAG</w:t>
      </w:r>
    </w:p>
    <w:p w14:paraId="6A8E6CC5" w14:textId="77777777" w:rsidR="00BB5FBE" w:rsidRDefault="00BB5FBE" w:rsidP="00763C3F">
      <w:pPr>
        <w:rPr>
          <w:sz w:val="16"/>
          <w:szCs w:val="16"/>
        </w:rPr>
      </w:pPr>
    </w:p>
    <w:p w14:paraId="6EE9551E" w14:textId="152C964B" w:rsidR="00763C3F" w:rsidRDefault="00763C3F" w:rsidP="00763C3F">
      <w:pPr>
        <w:rPr>
          <w:sz w:val="16"/>
          <w:szCs w:val="16"/>
        </w:rPr>
      </w:pPr>
      <w:r>
        <w:rPr>
          <w:sz w:val="16"/>
          <w:szCs w:val="16"/>
        </w:rPr>
        <w:t>tt</w:t>
      </w:r>
      <w:r w:rsidRPr="00763C3F">
        <w:rPr>
          <w:i/>
          <w:iCs/>
          <w:sz w:val="16"/>
          <w:szCs w:val="16"/>
        </w:rPr>
        <w:t>At</w:t>
      </w:r>
      <w:r>
        <w:rPr>
          <w:sz w:val="16"/>
          <w:szCs w:val="16"/>
        </w:rPr>
        <w:t>Cas12a</w:t>
      </w:r>
    </w:p>
    <w:p w14:paraId="6B55547A" w14:textId="240A1A93" w:rsidR="00763C3F" w:rsidRDefault="00BB5FBE" w:rsidP="00763C3F">
      <w:pPr>
        <w:rPr>
          <w:sz w:val="16"/>
          <w:szCs w:val="16"/>
        </w:rPr>
      </w:pPr>
      <w:r w:rsidRPr="007734CC">
        <w:rPr>
          <w:i/>
          <w:iCs/>
          <w:sz w:val="16"/>
          <w:szCs w:val="16"/>
        </w:rPr>
        <w:t>ATG</w:t>
      </w:r>
      <w:r w:rsidRPr="00763C3F">
        <w:rPr>
          <w:sz w:val="16"/>
          <w:szCs w:val="16"/>
        </w:rPr>
        <w:t>AGCAAGCTCGAGAAGTTTACCAACTGCTACAGCCTCTCTAAGACCCTCAGGTTCAAGGCTATCCCTGTGGGAAAGACCCAAGAGAATATCGACAACAAGAGGCTCCTCGTCGAGGATGAGAAGAGAGCTGAAGATTACAAGGGCGTGAAGAAGCTCCTCGACAGGTACTACCTCAGCTTCATCAACGATGTGCTCCACAGCATCAAGCTCAAGAACCTCAACAACTACATCAGCCTCTTCCGTAAGAAAACCAGGACCGAGAAAGAGAACAAAGAGCTTGAGAACCTCGAGATCAACCTCCGTAAAGAGATCGCCAAGGCTTTCAAGGGAAACGAGGGATACAAGAGCCTCTTCAAGAAGGATATTATCGAGACAATCCTGCCTGAGTTCCTGGACGATAAGGATGAGATCGCTCTCGTGAACAGCTTCAACGGATTCACTACTGCCTTCACCGGATTCTTCAGAAACAGGGAAAACATGTTCAGCGAAGAGGCCAAGAGCACCTCTATCGCTTTCAGATGCATCAACGAGAACCTCACGCGTTACATCAGCAACATGGACATCTTCGAGAAGGTGGACGCCATCTTCGATAAGCACGAGGTGCAAGAAATCAAAGAGAAGATCCTCAACAGCGACTACGACGTCGAGGACTTTTTTGAAGGGGAGTTCTTCAACTTCGTTCTCACCCAAGAGGGCATCGACGTGTACAACGCTATTATCGGAGGATTCGTGACCGAGTCTGGGGAGAAGATTAAGGGACTCAACGAGTACATCAACCTGTACAACCAGAAAACGAAGCAGAAGCTCCCGAAGTTCAAGCCGCTCTACAAGCAGGTTCTCTCTGATCGTGAGAGCCTCTCATTTTACGGTGAGGGTTACACCTCTGACGAGGAAGTGCTTGAGGTTTTCCGTAACACCCTCAACAAGAACAGCGAGATCTTCTCGTCCATCAAGAAGTTGGAGAAGCTTTTCAAGAACTTCGACGAGTACAGCAGCGCTGGGATCTTCGTTAAGAACGGACCTGCTATCAGCACCATCAGCAAGGATATTTTCGGCGAGTGGAACGTGATCAGGGACAAGTGGAATGCTGAGTACGATGACATCCACCTCAAGAAGAAGGCTGTCGTCACTGAGAAGTACGAGGATGACAGGCGTAAGTCGTTCAAGAAGATCGGCTCTTTCAGCCTCGAGCAGCTTCAAGAATACGCTGATGCTGATCTCAGCGTGGTCGAGAAGCTCAAAGAGATCATCATCCAGAAGGTCGACGAGATCTACAAGGTGTACGGGTCCTCTGAGAAGTTGTTCGATGCTGATTTCGTCCTCGAGAAGAGTCTGAAGAAGAACGACGCTGTCGTCGCGATCATGAAGGATTTGCTCGACAGCGTGAAGTCCTTCGAGAACTATATCAAGGCCTTCTTCGGAGAGGGCAAAGAGACTAATAGGGACGAGTCTTTCTACGGGGATTTCGTGCTCGCTTACGATATCCTCCTCAAGGTGGACCATATCTACGACGCCATCAGAAACTACGTGACCCAGAAGCCTTACAGCAAGGACAAGTTCAAGTTGTACTTTCAGAACCCGCAGTTCATGGGCGGATGGGACAAAGACAAAGAGACAGATTACAGGGCCACCATCCTCAGGTACGGGTCTAAGTACTACCTGGCCATCATGGACAAGAAATACGCCAAGTGCCTCCAAAAGATCGACAAGGATGACGTGAACGGGAACTATGAGAAGATCAACTACAAGCTCCTTCCGGGACCGAACAAGATGCTTCCTAAGGTGTTCTTCAGCA</w:t>
      </w:r>
      <w:r w:rsidRPr="00763C3F">
        <w:rPr>
          <w:sz w:val="16"/>
          <w:szCs w:val="16"/>
        </w:rPr>
        <w:lastRenderedPageBreak/>
        <w:t>AGAAATGGATGGCCTACTACAACCCGTCTGAGGACATCCAGAAAATCTACAAGAACGGGACCTTCAAGAAAGGCGACATGTTCAACCTCAACGACTGCCACAAGCTCATCGATTTCTTCAAGGACAGCATCTCGCGTTACCCGAAGTGGTCTAACGCTTACGACTTTAACTTCAGCGAGACAGAAAAGTACAAGGATATCGCCGGGTTCTACCGTGAGGTTGAGGAACAGGGTTACAAGGTTAGCTTCGAGAGCGCCTCCAAGAAAGAGGTTGACAAGTTGGTCGAAGAGGGCAAGCTCTACATGTTCCAGATCTATAACAAGGACTTCTCCGACAAGAGCCACGGAACTCCTAACCTCCATACGATGTACTTCAAGCTGCTTTTCGACGAGAACAACCACGGGCAGATCAGACTTTCTGGTGGTGCTGAACTCTTCATGCGTAGGGCCTCACTCAAGAAAGAAGAGTTGGTTGTTCACCCGGCCAACTCTCCAATCGCTAACAAGAATCCTGACAACCCGAAAAAGACCACCACGCTGTCTTACGACGTCTACAAGGACAAAAGGTTCAGCGAGGACCAGTACGAGCTTCATATCCCGATCGCTATCAACAAGTGCCCGAAGAACATCTTCAAGATCAATACCGAGGTGAGGGTGCTGCTCAAGCACGATGATAACCCTTACGTGATCGGAATCGATCGTGGTGAGAGAAACCTCCTCTACATCGTTGTGGTGGACGGAAAGGGAAACATCGTCGAGCAGTACAGCCTGAACGAGATTATCAACAATTTCAACGGCATCAGGATCAAGACCGACTACCACTCACTCCTCGATAAGAAAGAAAAAGAGCGTTTCGAGGCCAGGCAGAACTGGACTTCTATCGAAAACATCAAAGAGTTGAAGGCCGGCTACATCTCTCAGGTGGTGCATAAGATCTGCGAGCTGGTGGAAAAGTACGATGCTGTGATCGCTCTTGAGGACCTCAACTCTGGGTTCAAGAACAGTAGAGTGAAGGTTGAGAAGCAGGTCTACCAAAAGTTCGAGAAGATGCTCATCGACAAGCTCAACTACATGGTGGACAAAAAGAGCAACCCTTGCGCTACCGGTGGTGCTCTTAAGGGATACCAGATCACGAACAAGTTCGAGTCCTTCAAGAGCATGAGCACCCAGAACGGCTTCATCTTCTATATCCCTGCTTGGCTCACCAGCAAGATCGATCCTTCTACTGGTTTCGTGAACCTGCTCAAGACCAAGTACACCTCGATCGCCGACAGCAAGAAGTTCATCTCGTCTTTCGACAGGATCATGTACGTGCCGGAAGAGGATCTTTTCGAGTTCGCTCTCGACTATAAGAACTTCAGCAGGACCGACGCCGACTACATTAAGAAGTGGAAGCTCTACTCCTACGGGAACCGTATCAGGATCTTCCGAAATCCGAAGAAAAACAACGTGTTCGACTGGGAAGAAGTGTGCCTCACCTCTGCCTACAAAGAACTGTTCAACAAGTACGGCATCAACTACCAGCAGGGTGATATCAGGGCTCTTTTGTGCGAGCAGAGCGACAAGGCATTCTACAGCTCATTCATGGCCCTCATGTCTCTCATGCTCCAGATGAGGAACTCTATCACCGGAAGGACCGATGTGGACTTCCTTATCTCTCCGGTCAAGAACTCTGACGGGATCTTCTACGACAGCCGTAACTATGAGGCTCAAGAGAACGCTATCCTGCCGAAGAATGCTGATGCAAACGGGGCTTACAACATTGCGAGAAAGGTTCTCTGGGCTATCGGGCAGTTTAAGAAAGCGGAAGATGAGAAGCTGGACAAGGTGAAGATCGCCATCTCCAACAAAGAGTGGCTTGAGTACGCTCAGACCTCCGTTAA</w:t>
      </w:r>
    </w:p>
    <w:p w14:paraId="45757B4F" w14:textId="6A17F46A" w:rsidR="00763C3F" w:rsidRDefault="00763C3F" w:rsidP="00763C3F">
      <w:pPr>
        <w:rPr>
          <w:sz w:val="16"/>
          <w:szCs w:val="16"/>
        </w:rPr>
      </w:pPr>
    </w:p>
    <w:p w14:paraId="459404E5" w14:textId="77777777" w:rsidR="00BB5FBE" w:rsidRDefault="00BB5FBE" w:rsidP="00763C3F">
      <w:pPr>
        <w:rPr>
          <w:sz w:val="16"/>
          <w:szCs w:val="16"/>
        </w:rPr>
      </w:pPr>
    </w:p>
    <w:p w14:paraId="34086B4A" w14:textId="32AA2D2E" w:rsidR="00763C3F" w:rsidRDefault="00763C3F" w:rsidP="00763C3F">
      <w:pPr>
        <w:rPr>
          <w:sz w:val="16"/>
          <w:szCs w:val="16"/>
        </w:rPr>
      </w:pPr>
      <w:r>
        <w:rPr>
          <w:sz w:val="16"/>
          <w:szCs w:val="16"/>
        </w:rPr>
        <w:t>tt</w:t>
      </w:r>
      <w:r w:rsidRPr="00763C3F">
        <w:rPr>
          <w:i/>
          <w:iCs/>
          <w:sz w:val="16"/>
          <w:szCs w:val="16"/>
        </w:rPr>
        <w:t>At</w:t>
      </w:r>
      <w:r>
        <w:rPr>
          <w:sz w:val="16"/>
          <w:szCs w:val="16"/>
        </w:rPr>
        <w:t>Cas12a+int</w:t>
      </w:r>
      <w:r w:rsidR="002C54C1">
        <w:rPr>
          <w:sz w:val="16"/>
          <w:szCs w:val="16"/>
        </w:rPr>
        <w:t xml:space="preserve"> (Addgene#</w:t>
      </w:r>
      <w:r w:rsidR="00966565">
        <w:rPr>
          <w:sz w:val="16"/>
          <w:szCs w:val="16"/>
        </w:rPr>
        <w:t xml:space="preserve"> 182384</w:t>
      </w:r>
      <w:r w:rsidR="002C54C1">
        <w:rPr>
          <w:sz w:val="16"/>
          <w:szCs w:val="16"/>
        </w:rPr>
        <w:t>)</w:t>
      </w:r>
    </w:p>
    <w:p w14:paraId="2848B72B" w14:textId="734C4F71" w:rsidR="00763C3F" w:rsidRDefault="00BB5FBE" w:rsidP="00763C3F">
      <w:pPr>
        <w:rPr>
          <w:sz w:val="16"/>
          <w:szCs w:val="16"/>
        </w:rPr>
      </w:pPr>
      <w:r w:rsidRPr="007734CC">
        <w:rPr>
          <w:i/>
          <w:iCs/>
          <w:sz w:val="16"/>
          <w:szCs w:val="16"/>
        </w:rPr>
        <w:t>ATG</w:t>
      </w:r>
      <w:r w:rsidRPr="00763C3F">
        <w:rPr>
          <w:sz w:val="16"/>
          <w:szCs w:val="16"/>
        </w:rPr>
        <w:t>AGCAAGCTCGAGAAGTTTACCAACTGCTACAGCCTCTCTAAGACCCTCAGGTTCAAGGCTATCCCTGTGGGAAAGACCCAAGAGAATATCGACAACAAGAGGCTCCTCGTCGAGGATGAGAAGAGAGCTGAAGATTACAAGGGCGTGAAGAAGCTCCTCGACAGGTACTACCTCAGCTTCATCAACGATGTGCTCCACAGCATCAAGCTCAAGAACCTCAACAACTACATCAGCCTCTTCCGTAAGAAAACCAGGACCGAGAAAGAGAACAAAGAGCTTGAGAACCTCGAGATCAACCTCCGTAAAGAGATCGCCAAGGCTTTCAAGGGAAACGAGGGATACAAGAGCCTCTTCAAGAAGGATATTATCGAGACAATCCTGCCTGAGTTCCTGGACGATAAGGATGAGATCGCTCTCGTGAACAGCTTCAACGGATTCACTACTGCCTTCACCGGATTCTTCAGAAACAGGGAAAACATGTTCAGCGAAGAGGCCAAGAGCACCTCTATCGCTTTCAGATGCATCAACGAGAACCTCACGCGTTACATCAGCAACATGGACATCTTCGAGAAG</w:t>
      </w:r>
      <w:r w:rsidRPr="005F471F">
        <w:rPr>
          <w:sz w:val="16"/>
          <w:szCs w:val="16"/>
          <w:u w:val="wave"/>
        </w:rPr>
        <w:t>GTAACATTCCTTAGTTACCTTTCTTTTCTTTTTCCATCATAAGTTTATAGATTGTACATGCTTTGAGATTTTTCTTTGCAAACAATCTCAG</w:t>
      </w:r>
      <w:r w:rsidRPr="00763C3F">
        <w:rPr>
          <w:sz w:val="16"/>
          <w:szCs w:val="16"/>
        </w:rPr>
        <w:t>GTGGACGCCATCTTCGATAAGCACGAGGTGCAAGAAATCAAAGAGAAGATCCTCAACAGCGACTACGACGTCGAGGACTTTTTTGAAGGGGAGTTCTTCAACTTCGTTCTCACCCAAGAGGGCATCGACGTGTACAACGCTATTATCGGAGGATTCGTGACCGAGTCTGGGGAGAAGATTAAGGGACTCAACGAGTACATCAACCTGTACAACCAGAAAACGAAGCAGAAGCTCCCGAAGTTCAAGCCGCTCTACAAGCAG</w:t>
      </w:r>
      <w:r w:rsidRPr="005F471F">
        <w:rPr>
          <w:sz w:val="16"/>
          <w:szCs w:val="16"/>
          <w:u w:val="wave"/>
        </w:rPr>
        <w:t>GTCTGTCTTTCCTATTTCATATGTTTAATCCTAGGAATTTGATCAATTGATTGTATGTATGTCGATCCCAAGACTTTCTTGTTCACTTATATCTTAACTCTCTCTTTGCTGTTTCTTGCAG</w:t>
      </w:r>
      <w:r w:rsidRPr="00763C3F">
        <w:rPr>
          <w:sz w:val="16"/>
          <w:szCs w:val="16"/>
        </w:rPr>
        <w:t>GTTCTCTCTGATCGTGAGAGCCTCTCATTTTACGGTGAGGGTTACACCTCTGACGAGGAAGTGCTTGAGGTTTTCCGTAACACCCTCAACAAGAACAGCGAGATCTTCTCGTCCATCAAGAAGTTGGAGAAGCTTTTCAAGAACTTCGACGAGTACAGCAGCGCTGGGATCTTCGTTAAGAACGGACCTGCTATCAGCACCATCAGCAAGGATATTTTCGGCGAGTGGAACGTGATCAGGGACAAGTGGAATGCTGAGTACGATGACATCCACCTCAAGAAGAAGGCTGTCGTCACTGAGAAGTACGAGGATGACAGGCGTAAGTCGTTCAAGAAGATCGGCTCTTTCAGCCTCGAGCAGCTTCAAGAATACGCTGATGCTGATCTCAGCGTGGTCGAGAAGCTCAAAGAGATCATCATCCAGAAGGTCGACGAGATCTACAAG</w:t>
      </w:r>
      <w:r w:rsidRPr="005F471F">
        <w:rPr>
          <w:sz w:val="16"/>
          <w:szCs w:val="16"/>
          <w:u w:val="wave"/>
        </w:rPr>
        <w:t>GTAAGTTGTTACTTATGATTGTTTTCCTCTCTGCTACATGTATTTTGTTGTTCATTTCTGTAAGATATAAGAATTGAGTTTTCCTCTGATGATATTATTAG</w:t>
      </w:r>
      <w:r w:rsidRPr="00763C3F">
        <w:rPr>
          <w:sz w:val="16"/>
          <w:szCs w:val="16"/>
        </w:rPr>
        <w:t>GTGTACGGGTCCTCTGAGAAGTTGTTCGATGCTGATTTCGTCCTCGAGAAGAGTCTGAAGAAGAACGACGCTGTCGTCGCGATCATGAAGGATTTGCTCGACAGCGTGAAGTCCTTCGAGAACTATATCAAGGCCTTCTTCGGAGAGGGCAAAGAGACTAATAGGGACGAGTCTTTCTACGGGGATTTCGTGCTCGCTTACGATATCCTCCTCAAGGTGGACCATATCTACGACGCCATCAGAAACTACGTGACCCAGAAGCCTTACAGCAAGGACAAGTTCAAGTTGTACTTTCAGAACCCGCAGTTCATGGGCGGATGGGACAAAGACAAAGAGACAGATTACAGGGCCACCATCCTCAG</w:t>
      </w:r>
      <w:r w:rsidRPr="005F471F">
        <w:rPr>
          <w:sz w:val="16"/>
          <w:szCs w:val="16"/>
          <w:u w:val="wave"/>
        </w:rPr>
        <w:t>GTTAGTATCATATGAAGAAATACCTAGTTTCAGTTGATGAATGCTATTTTCTGACCTCAGTTGTTCTCTTTTGAGAATTATTTCTTTTCTAATTTGCCTGATTTTTCTATTAATTCATTAG</w:t>
      </w:r>
      <w:r w:rsidRPr="00763C3F">
        <w:rPr>
          <w:sz w:val="16"/>
          <w:szCs w:val="16"/>
        </w:rPr>
        <w:t>GTACGGGTCTAAGTACTACCTGGCCATCATGGACAAGAAATACGCCAAGTGCCTCCAAAAGATCGACAAGGATGACGTGAACGGGAACTATGAGAAGATCAACTACAAGCTCCTTCCGGGACCGAACAAGATGCTTCCTAAGGTGTTCTTCAGCAAGAAATGGATGGCCTACTACAACCCGTCTGAGGACATCCAGAAAATCTACAAGAACGGGACCTTCAAGAAAGGCGACATGTTCAACCTCAACGACTGCCACAAGCTCATCGATTTCTTCAAGGACAGCATCTCGCGTTACCCGAAGTGGTCTAACGCTTACGACTTTAACTTCAGCGAGACAGAAAAGTACAAGGATATCGCCGGGTTCTACCGTGAGGTTGAGGAACAGGGTTACAAAGTTAGCTTCGAGAGCGCCTCCAAGAAAGAG</w:t>
      </w:r>
      <w:r w:rsidRPr="005F471F">
        <w:rPr>
          <w:sz w:val="16"/>
          <w:szCs w:val="16"/>
          <w:u w:val="wave"/>
        </w:rPr>
        <w:t>GTAAATCCTGGTCCACACTTTTACGATAAAAACACAAGATTTTAAACTATGAACTGATCAATAATCATTCCTAAAAGACCACACTTTTGTTTTGTTTCTAAAGTAATTTTTACTGTTATAACAG</w:t>
      </w:r>
      <w:r w:rsidRPr="00763C3F">
        <w:rPr>
          <w:sz w:val="16"/>
          <w:szCs w:val="16"/>
        </w:rPr>
        <w:t>GTTGACAAGTTGGTCGAAGAGGGCAAGCTCTACATGTTCCAGATCTATAACAAGGACTTCTCCGACAAGAGCCACGGAACTCCTAACCTCCATACGATGTACTTCAAGCTGCTTTTCGACGAGAACAACCACGGGCAGATCAGACTTTCTGGTGGTGCTGAACTCTTCATGCGTAGGGCCTCACTCAAGAAAGAAGAGTTGGTTGTTCACCCGGCCAACTCTCCAATCGCTAACAAGAATCCTGACAACCCGAAAAAGACCACCACGCTGTCTTACGACGTCTACAAGGACAAAAGGTTCAGCGAGGACCAGTACGAGCTTCATATCCCGATCGCTATCAACAAGTGCCCGAAGAACATCTTCAAGATCAATACCGAG</w:t>
      </w:r>
      <w:r w:rsidRPr="005F471F">
        <w:rPr>
          <w:sz w:val="16"/>
          <w:szCs w:val="16"/>
          <w:u w:val="wave"/>
        </w:rPr>
        <w:t>GTAAGGACTTCTCATGAATATTAGTGGCAGATTAGTGTTGTTAAAGTCTTTGGTTAGATAATCGATGCCTCCTAATTGTCCATGTTTTACTGGTTTTCTACAATTAAAG</w:t>
      </w:r>
      <w:r w:rsidRPr="00763C3F">
        <w:rPr>
          <w:sz w:val="16"/>
          <w:szCs w:val="16"/>
        </w:rPr>
        <w:t>GTGAGGGTGCTGCTCAAGCACGATGATAACCCTTACGTGATCGGAATCGATCGTGGTGAGAGAAACCTCCTCTACATCGTTGTGGTGGACGGAAAGGGAAACATCGTCGAGCAGTACAGCCTGAACGAGATTATCAACAATTTCAACGGCATCAGGATCAAGACCGACTACCACTCACTCCTCGATAAGAAAGAAAAAGAGCGTTTCGAGGCCAGGCAGAACTGGACTTCTATCGAAAACATCAAAGAGTTGAAGGCCGGCTACATCTCTCAGGTGGTGCATAAGATCTGCGAGCTGGTGGAAAAGTACGATGCTGTGATCGCTCTTGAGGACCTCAACTCTGGGTTCAAGAACAGTAGAGTGAAG</w:t>
      </w:r>
      <w:r w:rsidRPr="005F471F">
        <w:rPr>
          <w:sz w:val="16"/>
          <w:szCs w:val="16"/>
          <w:u w:val="wave"/>
        </w:rPr>
        <w:t>GTAAGTTCTGCATTTGGTTATGCTCCTTGCATTTTAGGTGTTCGTCGCACTTCCATTTCCATGAATAGCTAAGATTTTTTTTCTCTGCATTCATTCTTCTTGCCTCAGTTCTAACTGTTTGTGGTATTTTTGTTTTAATTATTGCTACAG</w:t>
      </w:r>
      <w:r w:rsidRPr="00763C3F">
        <w:rPr>
          <w:sz w:val="16"/>
          <w:szCs w:val="16"/>
        </w:rPr>
        <w:t>GTTGAGAAGCAGGTCTACCAAAAGTTCGAGAAGATGCTCATCGACAAGCTCAACTACATGGTGGACAAAAAGAGCAACCCTTGCGCTACCGGTGGTGCTCTTAAGGGATACCAGATCACGAACAAGTTCGAGTCCTTCAAGAGCATGAGCACCCAGAACGGCTTCATCTTCTATATCCCTGCTTGGCTCACCAGCAAGATCGATCCTTCTACTGGTTTCGTGAACCTGCTCAAGACCAAGTACACCTCGATCGCCGACAGCAAGAAGTTCATCTCGTCTTTCGACAGGATCATGTACGTGCCGGAAGAGGATCTTTTCGAGTTCGCTCTCGACTATAAGAACTTCAGCAGGACCGACGCCGACTACATTAAGAAGTGGAAGCTCTACTCCTACGGGAACCGTATCAGGATCTTCCGAAATCCGAAGAAAAACAACGTGTTCGACTGGGAAGAAGTGTGCCTCACCTCTGCCTACAAAGAACTGTTCAACAAGTACGGCATCAA</w:t>
      </w:r>
      <w:r w:rsidRPr="00763C3F">
        <w:rPr>
          <w:sz w:val="16"/>
          <w:szCs w:val="16"/>
        </w:rPr>
        <w:lastRenderedPageBreak/>
        <w:t>CTACCAGCAGGGTGATATCAGGGCTCTTTTGTGCGAGCAGAGCGACAAGGCATTCTACAGCTCATTCATGGCCCTCATGTCTCTCATGCTCCAGATGAGGAACTCTATCACCGGAAGGACCGATGTGGACTTCCTTATCTCTCCGGTCAAGAACTCTGACGGGATCTTCTACGACAGCCGTAACTATGAGGCTCAAGAGAACGCTATCCTGCCGAAGAATGCTGATGCAAACGGGGCTTACAACATTGCGAGAAAG</w:t>
      </w:r>
      <w:r w:rsidRPr="005F471F">
        <w:rPr>
          <w:sz w:val="16"/>
          <w:szCs w:val="16"/>
          <w:u w:val="wave"/>
        </w:rPr>
        <w:t>GTAAAGCAACTGTGTTTTAATCAATTTCTTGTCAGGATATATGGATTATAACTTAATTTTTGAGAAATCTGTAGTATTTGGCGTGAAATGAGTTTGCTTTTTGGTTTCTCCCGTGTTATAG</w:t>
      </w:r>
      <w:r w:rsidRPr="00763C3F">
        <w:rPr>
          <w:sz w:val="16"/>
          <w:szCs w:val="16"/>
        </w:rPr>
        <w:t>GTTCTCTGGGCTATCGGGCAGTTTAAGAAAGCGGAAGATGAGAAGCTGGACAAGGTGAAGATCGCCATCTCCAACAAAGAGTGGCTTGAGTACGCTCAGACCTCCGTTAAGCACAAGAGGCCTGCTGCTACTAAGAAAGCTGGTCAGGCTAAGAAGAAGAAATGA</w:t>
      </w:r>
    </w:p>
    <w:p w14:paraId="44A576CF" w14:textId="77777777" w:rsidR="007734CC" w:rsidRPr="000707D8" w:rsidRDefault="007734CC" w:rsidP="00763C3F">
      <w:pPr>
        <w:rPr>
          <w:sz w:val="16"/>
          <w:szCs w:val="16"/>
          <w:u w:val="thick"/>
        </w:rPr>
      </w:pPr>
    </w:p>
    <w:p w14:paraId="34A80747" w14:textId="43441AD1" w:rsidR="00763C3F" w:rsidRDefault="006245EC" w:rsidP="00763C3F">
      <w:pPr>
        <w:rPr>
          <w:sz w:val="16"/>
          <w:szCs w:val="16"/>
        </w:rPr>
      </w:pPr>
      <w:r>
        <w:rPr>
          <w:sz w:val="16"/>
          <w:szCs w:val="16"/>
        </w:rPr>
        <w:t>V1 array</w:t>
      </w:r>
    </w:p>
    <w:p w14:paraId="0A4BE372" w14:textId="57CA5324" w:rsidR="00763C3F" w:rsidRDefault="00BB5FBE" w:rsidP="00763C3F">
      <w:pPr>
        <w:rPr>
          <w:sz w:val="16"/>
          <w:szCs w:val="16"/>
        </w:rPr>
      </w:pPr>
      <w:r w:rsidRPr="006245EC">
        <w:rPr>
          <w:sz w:val="16"/>
          <w:szCs w:val="16"/>
          <w:highlight w:val="yellow"/>
        </w:rPr>
        <w:t>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G</w:t>
      </w:r>
      <w:r w:rsidRPr="006245EC">
        <w:rPr>
          <w:sz w:val="16"/>
          <w:szCs w:val="16"/>
          <w:highlight w:val="green"/>
        </w:rPr>
        <w:t>TAATTTCTACTAAGTGTAGAT</w:t>
      </w:r>
      <w:r w:rsidRPr="00763C3F">
        <w:rPr>
          <w:sz w:val="16"/>
          <w:szCs w:val="16"/>
        </w:rPr>
        <w:t>NNNNNNNNNNNNNNNNNNNNNNN</w:t>
      </w:r>
      <w:r w:rsidRPr="006245EC">
        <w:rPr>
          <w:sz w:val="16"/>
          <w:szCs w:val="16"/>
          <w:highlight w:val="green"/>
        </w:rPr>
        <w:t>TAATTTCTACTAAGTGTAGAT</w:t>
      </w:r>
      <w:r w:rsidRPr="00763C3F">
        <w:rPr>
          <w:sz w:val="16"/>
          <w:szCs w:val="16"/>
        </w:rPr>
        <w:t>NNNNNNNNNNNNNNNNNNNNNNN</w:t>
      </w:r>
      <w:r w:rsidRPr="006245EC">
        <w:rPr>
          <w:sz w:val="16"/>
          <w:szCs w:val="16"/>
          <w:highlight w:val="green"/>
        </w:rPr>
        <w:t>TAATTTCTACTAAGTGTAGAT</w:t>
      </w:r>
      <w:r w:rsidRPr="00763C3F">
        <w:rPr>
          <w:sz w:val="16"/>
          <w:szCs w:val="16"/>
        </w:rPr>
        <w:t>NNNNNNNNNNNNNNNNNNNNNNN</w:t>
      </w:r>
      <w:r w:rsidRPr="006245EC">
        <w:rPr>
          <w:sz w:val="16"/>
          <w:szCs w:val="16"/>
          <w:highlight w:val="green"/>
        </w:rPr>
        <w:t>TAATTTCTACTAAGTGTAGAT</w:t>
      </w:r>
      <w:r w:rsidRPr="00763C3F">
        <w:rPr>
          <w:sz w:val="16"/>
          <w:szCs w:val="16"/>
        </w:rPr>
        <w:t>NNNNNNNNNNNNNNNNNNNNNNN</w:t>
      </w:r>
      <w:r w:rsidRPr="006245EC">
        <w:rPr>
          <w:sz w:val="16"/>
          <w:szCs w:val="16"/>
          <w:highlight w:val="green"/>
        </w:rPr>
        <w:t>TAATTTCTACTAAGTGTAGAT</w:t>
      </w:r>
      <w:r w:rsidRPr="006245EC">
        <w:rPr>
          <w:sz w:val="16"/>
          <w:szCs w:val="16"/>
          <w:highlight w:val="cyan"/>
        </w:rPr>
        <w:t>GTCCCTTCGAAGGGCAATTCTGCAGATATCCATCACACTGGCGGCCGCTCGAGGTCGAGGGTATCGATAAGCTT</w:t>
      </w:r>
      <w:r w:rsidRPr="006245EC">
        <w:rPr>
          <w:sz w:val="16"/>
          <w:szCs w:val="16"/>
          <w:highlight w:val="magenta"/>
        </w:rPr>
        <w:t>TTTTTTTTT</w:t>
      </w:r>
    </w:p>
    <w:p w14:paraId="675B0D9A" w14:textId="2B9C75E5" w:rsidR="00BF312E" w:rsidRDefault="00BF312E" w:rsidP="00763C3F">
      <w:pPr>
        <w:rPr>
          <w:sz w:val="16"/>
          <w:szCs w:val="16"/>
        </w:rPr>
      </w:pPr>
    </w:p>
    <w:p w14:paraId="63B3112D" w14:textId="77777777" w:rsidR="00BB5FBE" w:rsidRDefault="00BB5FBE" w:rsidP="00763C3F">
      <w:pPr>
        <w:rPr>
          <w:sz w:val="16"/>
          <w:szCs w:val="16"/>
        </w:rPr>
      </w:pPr>
    </w:p>
    <w:p w14:paraId="10DEB239" w14:textId="77777777" w:rsidR="00BB5FBE" w:rsidRDefault="00BB5FBE" w:rsidP="00763C3F">
      <w:pPr>
        <w:rPr>
          <w:sz w:val="16"/>
          <w:szCs w:val="16"/>
        </w:rPr>
      </w:pPr>
    </w:p>
    <w:p w14:paraId="2C638F56" w14:textId="1BDD38F4" w:rsidR="00BF312E" w:rsidRDefault="00BF312E" w:rsidP="00763C3F">
      <w:pPr>
        <w:rPr>
          <w:sz w:val="16"/>
          <w:szCs w:val="16"/>
        </w:rPr>
      </w:pPr>
      <w:r>
        <w:rPr>
          <w:sz w:val="16"/>
          <w:szCs w:val="16"/>
        </w:rPr>
        <w:t>V2 array</w:t>
      </w:r>
    </w:p>
    <w:p w14:paraId="7EA0B82E" w14:textId="636FB9AF" w:rsidR="00BF312E" w:rsidRDefault="00BB5FBE" w:rsidP="00763C3F">
      <w:pPr>
        <w:rPr>
          <w:sz w:val="16"/>
          <w:szCs w:val="16"/>
        </w:rPr>
      </w:pPr>
      <w:r w:rsidRPr="00BF312E">
        <w:rPr>
          <w:sz w:val="16"/>
          <w:szCs w:val="16"/>
          <w:highlight w:val="yellow"/>
        </w:rPr>
        <w:t>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G</w:t>
      </w:r>
      <w:r w:rsidRPr="00A910D9">
        <w:rPr>
          <w:sz w:val="16"/>
          <w:szCs w:val="16"/>
          <w:highlight w:val="red"/>
        </w:rPr>
        <w:t>AAATTACTGATGAGTCCGTGAGGACGAAACGAGTAAGCTCGTC</w:t>
      </w:r>
      <w:r w:rsidRPr="00BF312E">
        <w:rPr>
          <w:sz w:val="16"/>
          <w:szCs w:val="16"/>
          <w:highlight w:val="green"/>
        </w:rPr>
        <w:t>TAATTTCTACTAAGTGTAGAT</w:t>
      </w:r>
      <w:r w:rsidRPr="00BF312E">
        <w:rPr>
          <w:sz w:val="16"/>
          <w:szCs w:val="16"/>
        </w:rPr>
        <w:t>NNNNNNNNNNNNNNNNNNNNNNN</w:t>
      </w:r>
      <w:r w:rsidRPr="00202ABF">
        <w:rPr>
          <w:sz w:val="16"/>
          <w:szCs w:val="16"/>
          <w:highlight w:val="cyan"/>
        </w:rPr>
        <w:t>GGCCGGCATGGTCCCAGCCTCCTCGCTGGCGCCGGCTGGGCAACATGCTTCGGCATGGCGAATGGGAC</w:t>
      </w:r>
      <w:r w:rsidRPr="00D34ECF">
        <w:rPr>
          <w:sz w:val="16"/>
          <w:szCs w:val="16"/>
          <w:highlight w:val="magenta"/>
        </w:rPr>
        <w:t>TTTTT</w:t>
      </w:r>
      <w:r w:rsidRPr="00BF312E">
        <w:rPr>
          <w:sz w:val="16"/>
          <w:szCs w:val="16"/>
          <w:highlight w:val="yellow"/>
        </w:rPr>
        <w:t>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G</w:t>
      </w:r>
      <w:r w:rsidRPr="00BF312E">
        <w:rPr>
          <w:sz w:val="16"/>
          <w:szCs w:val="16"/>
          <w:highlight w:val="red"/>
        </w:rPr>
        <w:t>AAATTACTGATGAGTCCGTGAGGACGAAACGAGTAAGCTCGTC</w:t>
      </w:r>
      <w:r w:rsidRPr="00BF312E">
        <w:rPr>
          <w:sz w:val="16"/>
          <w:szCs w:val="16"/>
          <w:highlight w:val="green"/>
        </w:rPr>
        <w:t>TAATTTCTACTAAGTGTAGAT</w:t>
      </w:r>
      <w:r w:rsidRPr="00BF312E">
        <w:rPr>
          <w:sz w:val="16"/>
          <w:szCs w:val="16"/>
        </w:rPr>
        <w:t>NNNNNNNNNNNNNNNNNNNNNNN</w:t>
      </w:r>
      <w:r w:rsidRPr="00202ABF">
        <w:rPr>
          <w:sz w:val="16"/>
          <w:szCs w:val="16"/>
          <w:highlight w:val="cyan"/>
        </w:rPr>
        <w:t>GGCCGGCATGGTCCCAGCCTCCTCGCTGGCGCCGGCTGGGCAACATGCTTCGGCATGGCGAATGGGAC</w:t>
      </w:r>
      <w:r w:rsidRPr="00D34ECF">
        <w:rPr>
          <w:sz w:val="16"/>
          <w:szCs w:val="16"/>
          <w:highlight w:val="magenta"/>
        </w:rPr>
        <w:t>TTTTTTT</w:t>
      </w:r>
      <w:r w:rsidRPr="00BF312E">
        <w:rPr>
          <w:sz w:val="16"/>
          <w:szCs w:val="16"/>
        </w:rPr>
        <w:t>AC</w:t>
      </w:r>
      <w:r w:rsidRPr="00202ABF">
        <w:rPr>
          <w:sz w:val="16"/>
          <w:szCs w:val="16"/>
          <w:highlight w:val="darkGray"/>
        </w:rPr>
        <w:t>GGCGGCAGGGAGAGTTTTAACATTGACTAGCGTGCTGATAATTTGTGAGAAATAATAATTGACAAGTAGATACTGACATTTGAGAAGAGCTTCTGAACTGTTATTAGTAACAAAAATGGAAAGCTGATGCACGGAAAAAGGAAAGAAAAAGCCATACTTTTTTTTAGGTAGGAAAAGAAAAAGCCATACGAGACTGATGTCTCTCAGATGGGCCGGGATCTGTCTATCTAGCAGGCAGCAGCCCTACCAACCTCACGGGCCAGCAATTACGAGTCCTTCTAAAACGTCCCGCCGAGGGCGCGTGGCCGTGCTGTGCAGCAGCACGTCTAACATTAGTCCCACCTCGCCAGTTTACAGGGAGCAGAACCAGCTTATAAGCGGAGGCGCGGCACCAAGAAGCA</w:t>
      </w:r>
      <w:r w:rsidRPr="00BF312E">
        <w:rPr>
          <w:sz w:val="16"/>
          <w:szCs w:val="16"/>
          <w:highlight w:val="red"/>
        </w:rPr>
        <w:t>AAATTACTGATGAGTCCGTGAGGACGAAACGAGTAAGCTCGTC</w:t>
      </w:r>
      <w:r w:rsidRPr="00202ABF">
        <w:rPr>
          <w:sz w:val="16"/>
          <w:szCs w:val="16"/>
          <w:highlight w:val="green"/>
        </w:rPr>
        <w:t>TAATTTCTACTAAGTGTAGAT</w:t>
      </w:r>
      <w:r w:rsidRPr="00BF312E">
        <w:rPr>
          <w:sz w:val="16"/>
          <w:szCs w:val="16"/>
        </w:rPr>
        <w:t>NNNNNNNNNNNNNNNNNNNNNNN</w:t>
      </w:r>
      <w:r w:rsidRPr="00202ABF">
        <w:rPr>
          <w:sz w:val="16"/>
          <w:szCs w:val="16"/>
          <w:highlight w:val="cyan"/>
        </w:rPr>
        <w:t>GGCCGGCATGGTCCCAGCCTCCTCGCTGGCGCCGGCTGGGCAACATGCTTCGGCATGGCGAATGGGAC</w:t>
      </w:r>
      <w:r w:rsidRPr="00D34ECF">
        <w:rPr>
          <w:sz w:val="16"/>
          <w:szCs w:val="16"/>
          <w:highlight w:val="magenta"/>
        </w:rPr>
        <w:t>TTTTT</w:t>
      </w:r>
      <w:r w:rsidRPr="00202ABF">
        <w:rPr>
          <w:sz w:val="16"/>
          <w:szCs w:val="16"/>
          <w:highlight w:val="darkGray"/>
        </w:rPr>
        <w:t>GGCGGCAGGGAGAGTTTTAACATTGACTAGCGTGCTGATAATTTGTGAGAAATAATAATTGACAAGTAGATACTGACATTTGAGAAGAGCTTCTGAACTGTTATTAGTAACAAAAATGGAAAGCTGATGCACGGAAAAAGGAAAGAAAAAGCCATACTTTTTTTTAGGTAGGAAAAGAAAAAGCCATACGAGACTGATGTCTCTCAGATGGGCCGGGATCTGTCTATCTAGCAGGCAGCAGCCCTACCAACCTCACGGGCCAGCAATTACGAGTCCTTCTAAAACGTCCCGCCGAGGGCGCGTGGCCGTGCTGTGCAGCAGCACGTCTAACATTAGTCCCACCTCGCCAGTTTACAGGGAGCAGAACCAGCTTATAAGCGGAGGCGCGGCACCAAGAAGCA</w:t>
      </w:r>
      <w:r w:rsidRPr="00202ABF">
        <w:rPr>
          <w:sz w:val="16"/>
          <w:szCs w:val="16"/>
          <w:highlight w:val="red"/>
        </w:rPr>
        <w:t>AAATTACTGATGAGTCCGTGAGGACGAAACGAGTAAGCTCGTC</w:t>
      </w:r>
      <w:r w:rsidRPr="00202ABF">
        <w:rPr>
          <w:sz w:val="16"/>
          <w:szCs w:val="16"/>
          <w:highlight w:val="green"/>
        </w:rPr>
        <w:t>TAATTTCTACTAAGTGTAGAT</w:t>
      </w:r>
      <w:r w:rsidRPr="00BF312E">
        <w:rPr>
          <w:sz w:val="16"/>
          <w:szCs w:val="16"/>
        </w:rPr>
        <w:t>NNNNNNNNNNNNNNNNNNNNNNN</w:t>
      </w:r>
      <w:r w:rsidRPr="00202ABF">
        <w:rPr>
          <w:sz w:val="16"/>
          <w:szCs w:val="16"/>
          <w:highlight w:val="cyan"/>
        </w:rPr>
        <w:t>GGCCGGCATGGTCCCAGCCTCCTCGCTGGCGCCGGCTGGGCAACATGCTTCGGCATGGCGAATGGGAC</w:t>
      </w:r>
      <w:r w:rsidRPr="00D34ECF">
        <w:rPr>
          <w:sz w:val="16"/>
          <w:szCs w:val="16"/>
          <w:highlight w:val="magenta"/>
        </w:rPr>
        <w:t>TTTTT</w:t>
      </w:r>
    </w:p>
    <w:p w14:paraId="11654C2D" w14:textId="77777777" w:rsidR="00BB5FBE" w:rsidRDefault="00BB5FBE" w:rsidP="00BB5FBE">
      <w:pPr>
        <w:rPr>
          <w:sz w:val="16"/>
          <w:szCs w:val="16"/>
        </w:rPr>
      </w:pPr>
    </w:p>
    <w:p w14:paraId="03C1661C" w14:textId="258FC9AC" w:rsidR="00D34ECF" w:rsidRDefault="00D34ECF" w:rsidP="00763C3F">
      <w:pPr>
        <w:rPr>
          <w:sz w:val="16"/>
          <w:szCs w:val="16"/>
        </w:rPr>
      </w:pPr>
    </w:p>
    <w:p w14:paraId="6EB864EE" w14:textId="3304EE54" w:rsidR="00512E54" w:rsidRDefault="00512E54" w:rsidP="00763C3F">
      <w:pPr>
        <w:rPr>
          <w:sz w:val="16"/>
          <w:szCs w:val="16"/>
        </w:rPr>
      </w:pPr>
    </w:p>
    <w:p w14:paraId="5F37EDB2" w14:textId="21F1A3DE" w:rsidR="00512E54" w:rsidRDefault="00512E54" w:rsidP="00763C3F">
      <w:pPr>
        <w:rPr>
          <w:sz w:val="16"/>
          <w:szCs w:val="16"/>
        </w:rPr>
      </w:pPr>
      <w:r>
        <w:rPr>
          <w:sz w:val="16"/>
          <w:szCs w:val="16"/>
        </w:rPr>
        <w:t>Guide sequences given as arrayed order</w:t>
      </w:r>
      <w:r w:rsidR="00C0468E">
        <w:rPr>
          <w:sz w:val="16"/>
          <w:szCs w:val="16"/>
        </w:rPr>
        <w:t xml:space="preserve"> according to figure 1</w:t>
      </w:r>
      <w:r>
        <w:rPr>
          <w:sz w:val="16"/>
          <w:szCs w:val="16"/>
        </w:rPr>
        <w:t>:</w:t>
      </w:r>
    </w:p>
    <w:p w14:paraId="2467D37E" w14:textId="7F9F0103" w:rsidR="00512E54" w:rsidRDefault="00512E54" w:rsidP="00512E54">
      <w:pPr>
        <w:rPr>
          <w:sz w:val="16"/>
          <w:szCs w:val="16"/>
        </w:rPr>
      </w:pPr>
      <w:r w:rsidRPr="00512E54">
        <w:rPr>
          <w:sz w:val="16"/>
          <w:szCs w:val="16"/>
        </w:rPr>
        <w:t>HORVU.MOREX.r3.2HG0184740</w:t>
      </w:r>
    </w:p>
    <w:p w14:paraId="11F6BD1D" w14:textId="4E4D9D2E" w:rsidR="00512E54" w:rsidRDefault="00512E54" w:rsidP="00512E54">
      <w:pPr>
        <w:pStyle w:val="ListParagraph"/>
        <w:numPr>
          <w:ilvl w:val="0"/>
          <w:numId w:val="1"/>
        </w:numPr>
        <w:rPr>
          <w:sz w:val="16"/>
          <w:szCs w:val="16"/>
        </w:rPr>
      </w:pPr>
      <w:r w:rsidRPr="00512E54">
        <w:rPr>
          <w:sz w:val="16"/>
          <w:szCs w:val="16"/>
        </w:rPr>
        <w:t>TGGAGGATGGCGGCGTCGTGGGC</w:t>
      </w:r>
    </w:p>
    <w:p w14:paraId="1293DD22" w14:textId="25563E15" w:rsidR="00512E54" w:rsidRDefault="00512E54" w:rsidP="00512E54">
      <w:pPr>
        <w:pStyle w:val="ListParagraph"/>
        <w:numPr>
          <w:ilvl w:val="0"/>
          <w:numId w:val="1"/>
        </w:numPr>
        <w:rPr>
          <w:sz w:val="16"/>
          <w:szCs w:val="16"/>
        </w:rPr>
      </w:pPr>
      <w:r w:rsidRPr="00512E54">
        <w:rPr>
          <w:sz w:val="16"/>
          <w:szCs w:val="16"/>
        </w:rPr>
        <w:t>TCAGTAAGCATGTTCAAGAACGG</w:t>
      </w:r>
    </w:p>
    <w:p w14:paraId="789883AB" w14:textId="5B053097" w:rsidR="00512E54" w:rsidRDefault="00512E54" w:rsidP="00512E54">
      <w:pPr>
        <w:pStyle w:val="ListParagraph"/>
        <w:numPr>
          <w:ilvl w:val="0"/>
          <w:numId w:val="1"/>
        </w:numPr>
        <w:rPr>
          <w:sz w:val="16"/>
          <w:szCs w:val="16"/>
        </w:rPr>
      </w:pPr>
      <w:r w:rsidRPr="00512E54">
        <w:rPr>
          <w:sz w:val="16"/>
          <w:szCs w:val="16"/>
        </w:rPr>
        <w:t>AGCGGGGCAGACGTGCTGGGGCG</w:t>
      </w:r>
    </w:p>
    <w:p w14:paraId="7125FFBF" w14:textId="55C95898" w:rsidR="00512E54" w:rsidRDefault="00512E54" w:rsidP="00512E54">
      <w:pPr>
        <w:pStyle w:val="ListParagraph"/>
        <w:numPr>
          <w:ilvl w:val="0"/>
          <w:numId w:val="1"/>
        </w:numPr>
        <w:rPr>
          <w:sz w:val="16"/>
          <w:szCs w:val="16"/>
        </w:rPr>
      </w:pPr>
      <w:r w:rsidRPr="00512E54">
        <w:rPr>
          <w:sz w:val="16"/>
          <w:szCs w:val="16"/>
        </w:rPr>
        <w:t>ATGCTAAAAAACACTCGACCACG</w:t>
      </w:r>
    </w:p>
    <w:p w14:paraId="5513E2BA" w14:textId="621140B5" w:rsidR="00512E54" w:rsidRDefault="00512E54" w:rsidP="00512E54">
      <w:pPr>
        <w:rPr>
          <w:sz w:val="16"/>
          <w:szCs w:val="16"/>
        </w:rPr>
      </w:pPr>
      <w:r w:rsidRPr="00512E54">
        <w:rPr>
          <w:sz w:val="16"/>
          <w:szCs w:val="16"/>
        </w:rPr>
        <w:t>HORVU.MOREX.r3.6HG0611290</w:t>
      </w:r>
    </w:p>
    <w:p w14:paraId="4AEC39D1" w14:textId="011F98C7" w:rsidR="00512E54" w:rsidRDefault="00512E54" w:rsidP="00512E54">
      <w:pPr>
        <w:pStyle w:val="ListParagraph"/>
        <w:numPr>
          <w:ilvl w:val="0"/>
          <w:numId w:val="3"/>
        </w:numPr>
        <w:rPr>
          <w:sz w:val="16"/>
          <w:szCs w:val="16"/>
        </w:rPr>
      </w:pPr>
      <w:r w:rsidRPr="00512E54">
        <w:rPr>
          <w:sz w:val="16"/>
          <w:szCs w:val="16"/>
        </w:rPr>
        <w:t>TCACACGAACTGCCGGAACGTTG</w:t>
      </w:r>
    </w:p>
    <w:p w14:paraId="3434C124" w14:textId="545A696A" w:rsidR="00512E54" w:rsidRDefault="00512E54" w:rsidP="00512E54">
      <w:pPr>
        <w:pStyle w:val="ListParagraph"/>
        <w:numPr>
          <w:ilvl w:val="0"/>
          <w:numId w:val="3"/>
        </w:numPr>
        <w:rPr>
          <w:sz w:val="16"/>
          <w:szCs w:val="16"/>
        </w:rPr>
      </w:pPr>
      <w:r w:rsidRPr="00512E54">
        <w:rPr>
          <w:sz w:val="16"/>
          <w:szCs w:val="16"/>
        </w:rPr>
        <w:t>AAGGACATGATCATGGAGGGTGA</w:t>
      </w:r>
    </w:p>
    <w:p w14:paraId="2B8AF55B" w14:textId="26C1B6F5" w:rsidR="00512E54" w:rsidRDefault="00512E54" w:rsidP="00512E54">
      <w:pPr>
        <w:pStyle w:val="ListParagraph"/>
        <w:numPr>
          <w:ilvl w:val="0"/>
          <w:numId w:val="3"/>
        </w:numPr>
        <w:rPr>
          <w:sz w:val="16"/>
          <w:szCs w:val="16"/>
        </w:rPr>
      </w:pPr>
      <w:r w:rsidRPr="00512E54">
        <w:rPr>
          <w:sz w:val="16"/>
          <w:szCs w:val="16"/>
        </w:rPr>
        <w:t>GACCTACAAGACCTACAAGTGTG</w:t>
      </w:r>
    </w:p>
    <w:p w14:paraId="70949849" w14:textId="063924DF" w:rsidR="00512E54" w:rsidRDefault="00512E54" w:rsidP="00512E54">
      <w:pPr>
        <w:pStyle w:val="ListParagraph"/>
        <w:numPr>
          <w:ilvl w:val="0"/>
          <w:numId w:val="3"/>
        </w:numPr>
        <w:rPr>
          <w:sz w:val="16"/>
          <w:szCs w:val="16"/>
        </w:rPr>
      </w:pPr>
      <w:r w:rsidRPr="00512E54">
        <w:rPr>
          <w:sz w:val="16"/>
          <w:szCs w:val="16"/>
        </w:rPr>
        <w:lastRenderedPageBreak/>
        <w:t>ATTCATATAAGCTTGTACTACTT</w:t>
      </w:r>
    </w:p>
    <w:p w14:paraId="594DCD04" w14:textId="77777777" w:rsidR="002E34D6" w:rsidRDefault="002E34D6" w:rsidP="00512E54">
      <w:pPr>
        <w:rPr>
          <w:sz w:val="16"/>
          <w:szCs w:val="16"/>
        </w:rPr>
      </w:pPr>
    </w:p>
    <w:p w14:paraId="7BD5F2D7" w14:textId="11D952E5" w:rsidR="00512E54" w:rsidRDefault="00512E54" w:rsidP="00512E54">
      <w:pPr>
        <w:rPr>
          <w:sz w:val="16"/>
          <w:szCs w:val="16"/>
        </w:rPr>
      </w:pPr>
      <w:r w:rsidRPr="00512E54">
        <w:rPr>
          <w:sz w:val="16"/>
          <w:szCs w:val="16"/>
        </w:rPr>
        <w:t>HORVU.MOREX.r3.7HG0640970</w:t>
      </w:r>
    </w:p>
    <w:p w14:paraId="0F312A52" w14:textId="1CC51B02" w:rsidR="00512E54" w:rsidRDefault="00512E54" w:rsidP="00512E54">
      <w:pPr>
        <w:pStyle w:val="ListParagraph"/>
        <w:numPr>
          <w:ilvl w:val="0"/>
          <w:numId w:val="4"/>
        </w:numPr>
        <w:rPr>
          <w:sz w:val="16"/>
          <w:szCs w:val="16"/>
        </w:rPr>
      </w:pPr>
      <w:r w:rsidRPr="00512E54">
        <w:rPr>
          <w:sz w:val="16"/>
          <w:szCs w:val="16"/>
        </w:rPr>
        <w:t>TGAACCCCATCATCTCCATGCTC</w:t>
      </w:r>
    </w:p>
    <w:p w14:paraId="50A9DAF7" w14:textId="3E787915" w:rsidR="00512E54" w:rsidRDefault="00512E54" w:rsidP="00512E54">
      <w:pPr>
        <w:pStyle w:val="ListParagraph"/>
        <w:numPr>
          <w:ilvl w:val="0"/>
          <w:numId w:val="4"/>
        </w:numPr>
        <w:rPr>
          <w:sz w:val="16"/>
          <w:szCs w:val="16"/>
        </w:rPr>
      </w:pPr>
      <w:r w:rsidRPr="00512E54">
        <w:rPr>
          <w:sz w:val="16"/>
          <w:szCs w:val="16"/>
        </w:rPr>
        <w:t>TGTTCTTCCTTGACCAGCATCAT</w:t>
      </w:r>
    </w:p>
    <w:p w14:paraId="2ECA0075" w14:textId="4417C7B5" w:rsidR="00512E54" w:rsidRDefault="00512E54" w:rsidP="00512E54">
      <w:pPr>
        <w:pStyle w:val="ListParagraph"/>
        <w:numPr>
          <w:ilvl w:val="0"/>
          <w:numId w:val="4"/>
        </w:numPr>
        <w:rPr>
          <w:sz w:val="16"/>
          <w:szCs w:val="16"/>
        </w:rPr>
      </w:pPr>
      <w:r w:rsidRPr="00512E54">
        <w:rPr>
          <w:sz w:val="16"/>
          <w:szCs w:val="16"/>
        </w:rPr>
        <w:t>GGAACTATTTCAGTCAATCATCG</w:t>
      </w:r>
    </w:p>
    <w:p w14:paraId="5F553921" w14:textId="6C69BF55" w:rsidR="00512E54" w:rsidRDefault="00512E54" w:rsidP="00512E54">
      <w:pPr>
        <w:pStyle w:val="ListParagraph"/>
        <w:numPr>
          <w:ilvl w:val="0"/>
          <w:numId w:val="4"/>
        </w:numPr>
        <w:rPr>
          <w:sz w:val="16"/>
          <w:szCs w:val="16"/>
        </w:rPr>
      </w:pPr>
      <w:r w:rsidRPr="00512E54">
        <w:rPr>
          <w:sz w:val="16"/>
          <w:szCs w:val="16"/>
        </w:rPr>
        <w:t>CTCGAAAGGAGGAAGTGTCAAGA</w:t>
      </w:r>
    </w:p>
    <w:p w14:paraId="2D3B5954" w14:textId="394396D2" w:rsidR="00512E54" w:rsidRDefault="00512E54" w:rsidP="00512E54">
      <w:pPr>
        <w:rPr>
          <w:sz w:val="16"/>
          <w:szCs w:val="16"/>
        </w:rPr>
      </w:pPr>
      <w:r w:rsidRPr="00512E54">
        <w:rPr>
          <w:sz w:val="16"/>
          <w:szCs w:val="16"/>
        </w:rPr>
        <w:t>HORVU.MOREX.r3.2HG0133680</w:t>
      </w:r>
    </w:p>
    <w:p w14:paraId="70FDB5E7" w14:textId="0098303C" w:rsidR="00512E54" w:rsidRDefault="00512E54" w:rsidP="00512E54">
      <w:pPr>
        <w:pStyle w:val="ListParagraph"/>
        <w:numPr>
          <w:ilvl w:val="0"/>
          <w:numId w:val="5"/>
        </w:numPr>
        <w:rPr>
          <w:sz w:val="16"/>
          <w:szCs w:val="16"/>
        </w:rPr>
      </w:pPr>
      <w:r w:rsidRPr="00512E54">
        <w:rPr>
          <w:sz w:val="16"/>
          <w:szCs w:val="16"/>
        </w:rPr>
        <w:t>CCATAGCTCCTCCTTGAGTCGCT</w:t>
      </w:r>
    </w:p>
    <w:p w14:paraId="697F2265" w14:textId="0EC38AA8" w:rsidR="00512E54" w:rsidRDefault="00512E54" w:rsidP="00512E54">
      <w:pPr>
        <w:pStyle w:val="ListParagraph"/>
        <w:numPr>
          <w:ilvl w:val="0"/>
          <w:numId w:val="5"/>
        </w:numPr>
        <w:rPr>
          <w:sz w:val="16"/>
          <w:szCs w:val="16"/>
        </w:rPr>
      </w:pPr>
      <w:r w:rsidRPr="00512E54">
        <w:rPr>
          <w:sz w:val="16"/>
          <w:szCs w:val="16"/>
        </w:rPr>
        <w:t>AGGCTGAGAGATGGTGCGCCATT</w:t>
      </w:r>
    </w:p>
    <w:p w14:paraId="7EAB056D" w14:textId="09FAF91E" w:rsidR="00512E54" w:rsidRDefault="00512E54" w:rsidP="00512E54">
      <w:pPr>
        <w:pStyle w:val="ListParagraph"/>
        <w:numPr>
          <w:ilvl w:val="0"/>
          <w:numId w:val="5"/>
        </w:numPr>
        <w:rPr>
          <w:sz w:val="16"/>
          <w:szCs w:val="16"/>
        </w:rPr>
      </w:pPr>
      <w:r w:rsidRPr="00512E54">
        <w:rPr>
          <w:sz w:val="16"/>
          <w:szCs w:val="16"/>
        </w:rPr>
        <w:t>TTCTGACCTGATGTGGAGTTCTG</w:t>
      </w:r>
    </w:p>
    <w:p w14:paraId="7C33B934" w14:textId="145FCDE6" w:rsidR="00512E54" w:rsidRDefault="00512E54" w:rsidP="00512E54">
      <w:pPr>
        <w:pStyle w:val="ListParagraph"/>
        <w:numPr>
          <w:ilvl w:val="0"/>
          <w:numId w:val="5"/>
        </w:numPr>
        <w:rPr>
          <w:sz w:val="16"/>
          <w:szCs w:val="16"/>
        </w:rPr>
      </w:pPr>
      <w:r w:rsidRPr="00512E54">
        <w:rPr>
          <w:sz w:val="16"/>
          <w:szCs w:val="16"/>
        </w:rPr>
        <w:t>GCAGTGAAGAGGAAAATTAAACG</w:t>
      </w:r>
    </w:p>
    <w:p w14:paraId="20EE4C28" w14:textId="0ED1DBC9" w:rsidR="00512E54" w:rsidRDefault="00512E54" w:rsidP="00A37AD2">
      <w:pPr>
        <w:rPr>
          <w:sz w:val="16"/>
          <w:szCs w:val="16"/>
        </w:rPr>
      </w:pPr>
      <w:r w:rsidRPr="00512E54">
        <w:rPr>
          <w:sz w:val="16"/>
          <w:szCs w:val="16"/>
        </w:rPr>
        <w:t>HORVU.MOREX.r3.1HG0069960</w:t>
      </w:r>
    </w:p>
    <w:p w14:paraId="23E9634C" w14:textId="03D00B35" w:rsidR="00A37AD2" w:rsidRDefault="00A37AD2" w:rsidP="00A37AD2">
      <w:pPr>
        <w:pStyle w:val="ListParagraph"/>
        <w:numPr>
          <w:ilvl w:val="0"/>
          <w:numId w:val="6"/>
        </w:numPr>
        <w:rPr>
          <w:sz w:val="16"/>
          <w:szCs w:val="16"/>
        </w:rPr>
      </w:pPr>
      <w:r w:rsidRPr="00A37AD2">
        <w:rPr>
          <w:sz w:val="16"/>
          <w:szCs w:val="16"/>
        </w:rPr>
        <w:t>TCCATAGTGAGAAGAGGTGTGAG</w:t>
      </w:r>
    </w:p>
    <w:p w14:paraId="5F4AB2F0" w14:textId="128EFF46" w:rsidR="00A37AD2" w:rsidRDefault="00A37AD2" w:rsidP="00A37AD2">
      <w:pPr>
        <w:pStyle w:val="ListParagraph"/>
        <w:numPr>
          <w:ilvl w:val="0"/>
          <w:numId w:val="6"/>
        </w:numPr>
        <w:rPr>
          <w:sz w:val="16"/>
          <w:szCs w:val="16"/>
        </w:rPr>
      </w:pPr>
      <w:r w:rsidRPr="00A37AD2">
        <w:rPr>
          <w:sz w:val="16"/>
          <w:szCs w:val="16"/>
        </w:rPr>
        <w:t>TCGCGACCTGGGTCTTTCCTTCA</w:t>
      </w:r>
    </w:p>
    <w:p w14:paraId="12E3EB23" w14:textId="6E5B737D" w:rsidR="00A37AD2" w:rsidRDefault="00A37AD2" w:rsidP="00A37AD2">
      <w:pPr>
        <w:pStyle w:val="ListParagraph"/>
        <w:numPr>
          <w:ilvl w:val="0"/>
          <w:numId w:val="6"/>
        </w:numPr>
        <w:rPr>
          <w:sz w:val="16"/>
          <w:szCs w:val="16"/>
        </w:rPr>
      </w:pPr>
      <w:r w:rsidRPr="00A37AD2">
        <w:rPr>
          <w:sz w:val="16"/>
          <w:szCs w:val="16"/>
        </w:rPr>
        <w:t>GTGCTGCACAATGTCAACAACTG</w:t>
      </w:r>
    </w:p>
    <w:p w14:paraId="456A87C8" w14:textId="4E450EA8" w:rsidR="00A37AD2" w:rsidRPr="00A37AD2" w:rsidRDefault="00A37AD2" w:rsidP="00A37AD2">
      <w:pPr>
        <w:pStyle w:val="ListParagraph"/>
        <w:numPr>
          <w:ilvl w:val="0"/>
          <w:numId w:val="6"/>
        </w:numPr>
        <w:rPr>
          <w:sz w:val="16"/>
          <w:szCs w:val="16"/>
        </w:rPr>
      </w:pPr>
      <w:r w:rsidRPr="00A37AD2">
        <w:rPr>
          <w:sz w:val="16"/>
          <w:szCs w:val="16"/>
        </w:rPr>
        <w:t>ACCCCTGCTGCATCCCCATCATC</w:t>
      </w:r>
    </w:p>
    <w:p w14:paraId="2FDE190A" w14:textId="77777777" w:rsidR="00512E54" w:rsidRPr="00512E54" w:rsidRDefault="00512E54" w:rsidP="00512E54">
      <w:pPr>
        <w:rPr>
          <w:sz w:val="16"/>
          <w:szCs w:val="16"/>
        </w:rPr>
      </w:pPr>
    </w:p>
    <w:p w14:paraId="59482F54" w14:textId="77777777" w:rsidR="00512E54" w:rsidRPr="00512E54" w:rsidRDefault="00512E54" w:rsidP="00512E54">
      <w:pPr>
        <w:rPr>
          <w:sz w:val="16"/>
          <w:szCs w:val="16"/>
        </w:rPr>
      </w:pPr>
    </w:p>
    <w:p w14:paraId="2858B4B5" w14:textId="77777777" w:rsidR="00512E54" w:rsidRPr="00512E54" w:rsidRDefault="00512E54" w:rsidP="00512E54">
      <w:pPr>
        <w:rPr>
          <w:sz w:val="16"/>
          <w:szCs w:val="16"/>
        </w:rPr>
      </w:pPr>
    </w:p>
    <w:p w14:paraId="4028FDD7" w14:textId="77777777" w:rsidR="00512E54" w:rsidRDefault="00512E54" w:rsidP="00512E54">
      <w:pPr>
        <w:rPr>
          <w:sz w:val="16"/>
          <w:szCs w:val="16"/>
        </w:rPr>
      </w:pPr>
    </w:p>
    <w:p w14:paraId="22C29A2A" w14:textId="77777777" w:rsidR="00512E54" w:rsidRPr="00512E54" w:rsidRDefault="00512E54" w:rsidP="00512E54">
      <w:pPr>
        <w:rPr>
          <w:sz w:val="16"/>
          <w:szCs w:val="16"/>
        </w:rPr>
      </w:pPr>
    </w:p>
    <w:p w14:paraId="16B74D5F" w14:textId="77777777" w:rsidR="00512E54" w:rsidRPr="00E24119" w:rsidRDefault="00512E54" w:rsidP="00763C3F">
      <w:pPr>
        <w:rPr>
          <w:sz w:val="16"/>
          <w:szCs w:val="16"/>
        </w:rPr>
      </w:pPr>
    </w:p>
    <w:sectPr w:rsidR="00512E54" w:rsidRPr="00E24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D12C" w14:textId="77777777" w:rsidR="006245EC" w:rsidRDefault="006245EC" w:rsidP="006245EC">
      <w:pPr>
        <w:spacing w:after="0" w:line="240" w:lineRule="auto"/>
      </w:pPr>
      <w:r>
        <w:separator/>
      </w:r>
    </w:p>
  </w:endnote>
  <w:endnote w:type="continuationSeparator" w:id="0">
    <w:p w14:paraId="3149445F" w14:textId="77777777" w:rsidR="006245EC" w:rsidRDefault="006245EC" w:rsidP="00624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403EE" w14:textId="77777777" w:rsidR="006245EC" w:rsidRDefault="006245EC" w:rsidP="006245EC">
      <w:pPr>
        <w:spacing w:after="0" w:line="240" w:lineRule="auto"/>
      </w:pPr>
      <w:r>
        <w:separator/>
      </w:r>
    </w:p>
  </w:footnote>
  <w:footnote w:type="continuationSeparator" w:id="0">
    <w:p w14:paraId="11FBBA94" w14:textId="77777777" w:rsidR="006245EC" w:rsidRDefault="006245EC" w:rsidP="006245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2326F"/>
    <w:multiLevelType w:val="hybridMultilevel"/>
    <w:tmpl w:val="322C3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CB147D"/>
    <w:multiLevelType w:val="hybridMultilevel"/>
    <w:tmpl w:val="D49267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DB68EB"/>
    <w:multiLevelType w:val="hybridMultilevel"/>
    <w:tmpl w:val="040A65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EC31C4"/>
    <w:multiLevelType w:val="hybridMultilevel"/>
    <w:tmpl w:val="85CC81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956918"/>
    <w:multiLevelType w:val="hybridMultilevel"/>
    <w:tmpl w:val="4568F8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2824C7"/>
    <w:multiLevelType w:val="hybridMultilevel"/>
    <w:tmpl w:val="EDC686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D212CB"/>
    <w:multiLevelType w:val="hybridMultilevel"/>
    <w:tmpl w:val="B4BAC0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6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19"/>
    <w:rsid w:val="000707D8"/>
    <w:rsid w:val="00202ABF"/>
    <w:rsid w:val="002C54C1"/>
    <w:rsid w:val="002E34D6"/>
    <w:rsid w:val="002F1902"/>
    <w:rsid w:val="00445AA0"/>
    <w:rsid w:val="00512E54"/>
    <w:rsid w:val="00577613"/>
    <w:rsid w:val="005B1224"/>
    <w:rsid w:val="005F471F"/>
    <w:rsid w:val="006245EC"/>
    <w:rsid w:val="006E0E54"/>
    <w:rsid w:val="00763C3F"/>
    <w:rsid w:val="007734CC"/>
    <w:rsid w:val="008118B4"/>
    <w:rsid w:val="00815B94"/>
    <w:rsid w:val="008E7A3F"/>
    <w:rsid w:val="00966565"/>
    <w:rsid w:val="00A02B21"/>
    <w:rsid w:val="00A37AD2"/>
    <w:rsid w:val="00A910D9"/>
    <w:rsid w:val="00B41FBF"/>
    <w:rsid w:val="00B532F3"/>
    <w:rsid w:val="00BB5FBE"/>
    <w:rsid w:val="00BF312E"/>
    <w:rsid w:val="00C0468E"/>
    <w:rsid w:val="00C73145"/>
    <w:rsid w:val="00D34ECF"/>
    <w:rsid w:val="00E16169"/>
    <w:rsid w:val="00E2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8A61C7F"/>
  <w15:chartTrackingRefBased/>
  <w15:docId w15:val="{71363520-5D49-4C76-92F3-FA56F80BF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E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2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6</Pages>
  <Words>3842</Words>
  <Characters>21904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awrenson (JIC)</dc:creator>
  <cp:keywords/>
  <dc:description/>
  <cp:lastModifiedBy>Tom Lawrenson (JIC)</cp:lastModifiedBy>
  <cp:revision>23</cp:revision>
  <dcterms:created xsi:type="dcterms:W3CDTF">2022-01-26T11:59:00Z</dcterms:created>
  <dcterms:modified xsi:type="dcterms:W3CDTF">2022-03-11T16:01:00Z</dcterms:modified>
</cp:coreProperties>
</file>